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7EF5" w:rsidRPr="00147EF5" w:rsidRDefault="00147EF5" w:rsidP="00147EF5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EF5">
        <w:rPr>
          <w:rFonts w:asciiTheme="majorBidi" w:hAnsiTheme="majorBidi" w:cstheme="majorBidi"/>
          <w:b/>
          <w:bCs/>
          <w:sz w:val="24"/>
          <w:szCs w:val="24"/>
        </w:rPr>
        <w:t xml:space="preserve">Title </w:t>
      </w:r>
    </w:p>
    <w:p w:rsidR="00147EF5" w:rsidRPr="00E86B25" w:rsidRDefault="00147EF5" w:rsidP="00147EF5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E86B25">
        <w:rPr>
          <w:rFonts w:asciiTheme="majorBidi" w:hAnsiTheme="majorBidi" w:cstheme="majorBidi"/>
          <w:sz w:val="24"/>
          <w:szCs w:val="24"/>
        </w:rPr>
        <w:t>Systematic review and meta-analysis of oxidative stress and antioxidant markers in recurrent aphthous stom</w:t>
      </w:r>
      <w:bookmarkStart w:id="0" w:name="_GoBack"/>
      <w:bookmarkEnd w:id="0"/>
      <w:r w:rsidRPr="00E86B25">
        <w:rPr>
          <w:rFonts w:asciiTheme="majorBidi" w:hAnsiTheme="majorBidi" w:cstheme="majorBidi"/>
          <w:sz w:val="24"/>
          <w:szCs w:val="24"/>
        </w:rPr>
        <w:t>atitis</w:t>
      </w:r>
    </w:p>
    <w:p w:rsidR="00147EF5" w:rsidRDefault="00147EF5" w:rsidP="00147EF5">
      <w:pPr>
        <w:rPr>
          <w:rFonts w:asciiTheme="majorBidi" w:hAnsiTheme="majorBidi" w:cstheme="majorBidi"/>
          <w:noProof/>
          <w:sz w:val="24"/>
          <w:szCs w:val="24"/>
        </w:rPr>
      </w:pPr>
    </w:p>
    <w:p w:rsidR="00147EF5" w:rsidRPr="00147EF5" w:rsidRDefault="00147EF5" w:rsidP="00147EF5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t>Funn</w:t>
      </w:r>
      <w:r w:rsidRPr="00147EF5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el plots assessing publication bias </w:t>
      </w:r>
    </w:p>
    <w:p w:rsidR="00147EF5" w:rsidRDefault="00147EF5" w:rsidP="00147EF5">
      <w:pPr>
        <w:rPr>
          <w:rFonts w:asciiTheme="majorBidi" w:hAnsiTheme="majorBidi" w:cstheme="majorBidi"/>
          <w:noProof/>
          <w:sz w:val="24"/>
          <w:szCs w:val="24"/>
        </w:rPr>
      </w:pPr>
    </w:p>
    <w:p w:rsidR="00147EF5" w:rsidRDefault="00147EF5" w:rsidP="00147EF5">
      <w:pPr>
        <w:rPr>
          <w:rFonts w:asciiTheme="majorBidi" w:hAnsiTheme="majorBidi" w:cstheme="majorBidi"/>
          <w:noProof/>
          <w:sz w:val="24"/>
          <w:szCs w:val="24"/>
        </w:rPr>
      </w:pPr>
    </w:p>
    <w:p w:rsidR="00147EF5" w:rsidRPr="0022333D" w:rsidRDefault="00147EF5" w:rsidP="00147EF5">
      <w:pPr>
        <w:rPr>
          <w:rFonts w:asciiTheme="majorBidi" w:hAnsiTheme="majorBidi" w:cstheme="majorBidi"/>
          <w:sz w:val="24"/>
          <w:szCs w:val="24"/>
        </w:rPr>
      </w:pPr>
      <w:r w:rsidRPr="0022333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612B272" wp14:editId="365489F8">
            <wp:extent cx="2921332" cy="2139917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900" cy="2183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333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43DBEAA" wp14:editId="2FC87C37">
            <wp:extent cx="2931554" cy="2147403"/>
            <wp:effectExtent l="0" t="0" r="2540" b="571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036" cy="2163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333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9521882" wp14:editId="1D82F47E">
            <wp:extent cx="2901670" cy="2125512"/>
            <wp:effectExtent l="0" t="0" r="0" b="825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0636" cy="213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333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3EA4144" wp14:editId="0CD6B016">
            <wp:extent cx="2942554" cy="2155458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1754" cy="2169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333D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232E026D" wp14:editId="371FDF8C">
            <wp:extent cx="2907052" cy="2129456"/>
            <wp:effectExtent l="0" t="0" r="7620" b="444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3645" cy="2141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333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CCFD06E" wp14:editId="2B7BEC3F">
            <wp:extent cx="2942596" cy="2155491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5556" cy="2164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333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C22F006" wp14:editId="735EE66D">
            <wp:extent cx="2983832" cy="2185697"/>
            <wp:effectExtent l="0" t="0" r="7620" b="508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5426" cy="219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333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ABAD20B" wp14:editId="0C18BFF3">
            <wp:extent cx="2944843" cy="2157138"/>
            <wp:effectExtent l="0" t="0" r="825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5940" cy="2165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333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C88797D" wp14:editId="0AA96A55">
            <wp:extent cx="2954811" cy="2164464"/>
            <wp:effectExtent l="0" t="0" r="0" b="762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8421" cy="2181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333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0610204" wp14:editId="449723B4">
            <wp:extent cx="2964581" cy="2171595"/>
            <wp:effectExtent l="0" t="0" r="7620" b="63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567" cy="217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333D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5417878" wp14:editId="6BB789C1">
            <wp:extent cx="2954956" cy="2164545"/>
            <wp:effectExtent l="0" t="0" r="0" b="762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0580" cy="216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333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B2C9C2F" wp14:editId="7970A6A4">
            <wp:extent cx="2933334" cy="2148706"/>
            <wp:effectExtent l="0" t="0" r="635" b="444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3532" cy="2163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333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1B5CD3F" wp14:editId="668FEAD6">
            <wp:extent cx="2929682" cy="2146032"/>
            <wp:effectExtent l="0" t="0" r="4445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7303" cy="2166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44CE" w:rsidRDefault="003144CE"/>
    <w:sectPr w:rsidR="00314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592"/>
    <w:rsid w:val="00147EF5"/>
    <w:rsid w:val="00300592"/>
    <w:rsid w:val="0031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204BB"/>
  <w15:chartTrackingRefBased/>
  <w15:docId w15:val="{DC601363-64C7-4873-B604-446C44BE4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E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01-13T09:49:00Z</dcterms:created>
  <dcterms:modified xsi:type="dcterms:W3CDTF">2023-01-13T09:52:00Z</dcterms:modified>
</cp:coreProperties>
</file>